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7B1AE" w14:textId="50B7C256" w:rsidR="005F4A45" w:rsidRPr="00C34697" w:rsidRDefault="005F4A45" w:rsidP="0064328D">
      <w:pPr>
        <w:spacing w:line="360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  <w:bookmarkStart w:id="0" w:name="_Hlk68033505"/>
      <w:bookmarkStart w:id="1" w:name="_Hlk68033294"/>
      <w:r w:rsidRPr="00C34697">
        <w:rPr>
          <w:rStyle w:val="fontstyle01"/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34697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UPPORTING I</w:t>
      </w:r>
      <w:r w:rsidR="00C1573C" w:rsidRPr="00C34697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N</w:t>
      </w:r>
      <w:r w:rsidRPr="00C34697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FORMATION</w:t>
      </w:r>
      <w:bookmarkEnd w:id="0"/>
    </w:p>
    <w:bookmarkEnd w:id="1"/>
    <w:p w14:paraId="1414BA93" w14:textId="2D9A9B13" w:rsidR="001C3F82" w:rsidRPr="001C3F82" w:rsidRDefault="00B911AB" w:rsidP="009934D0"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B911AB">
        <w:rPr>
          <w:rFonts w:ascii="Times New Roman" w:hAnsi="Times New Roman" w:cs="Times New Roman"/>
          <w:b/>
          <w:bCs/>
          <w:color w:val="000000"/>
          <w:szCs w:val="21"/>
        </w:rPr>
        <w:t>Supplementary Table</w:t>
      </w:r>
      <w:r>
        <w:rPr>
          <w:rFonts w:ascii="Times New Roman" w:hAnsi="Times New Roman" w:cs="Times New Roman"/>
          <w:b/>
          <w:bCs/>
          <w:color w:val="000000"/>
          <w:szCs w:val="21"/>
        </w:rPr>
        <w:t xml:space="preserve"> 3</w:t>
      </w:r>
      <w:r w:rsidR="001C3F82" w:rsidRPr="00E54BC5">
        <w:rPr>
          <w:rFonts w:ascii="Times New Roman" w:hAnsi="Times New Roman" w:cs="Times New Roman"/>
          <w:b/>
          <w:bCs/>
          <w:color w:val="000000"/>
          <w:szCs w:val="21"/>
        </w:rPr>
        <w:t>. Associations with overall survival and</w:t>
      </w:r>
      <w:r w:rsidR="00D57917"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 w:rsidR="00D57917">
        <w:rPr>
          <w:rFonts w:ascii="Times New Roman" w:hAnsi="Times New Roman" w:cs="Times New Roman" w:hint="eastAsia"/>
          <w:b/>
          <w:bCs/>
          <w:color w:val="000000"/>
          <w:szCs w:val="21"/>
        </w:rPr>
        <w:t>m</w:t>
      </w:r>
      <w:r w:rsidR="00D57917" w:rsidRPr="00280B13">
        <w:rPr>
          <w:rFonts w:ascii="Times New Roman" w:hAnsi="Times New Roman" w:cs="Times New Roman"/>
          <w:b/>
          <w:bCs/>
          <w:color w:val="000000"/>
          <w:szCs w:val="21"/>
          <w:vertAlign w:val="superscript"/>
        </w:rPr>
        <w:t>6</w:t>
      </w:r>
      <w:r w:rsidR="00D57917">
        <w:rPr>
          <w:rFonts w:ascii="Times New Roman" w:hAnsi="Times New Roman" w:cs="Times New Roman"/>
          <w:b/>
          <w:bCs/>
          <w:color w:val="000000"/>
          <w:szCs w:val="21"/>
        </w:rPr>
        <w:t>A</w:t>
      </w:r>
      <w:r w:rsidR="001C3F82" w:rsidRPr="00E54BC5"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r w:rsidR="00D57917" w:rsidRPr="002A6DA8">
        <w:rPr>
          <w:rFonts w:ascii="Times New Roman" w:hAnsi="Times New Roman" w:cs="Times New Roman"/>
          <w:b/>
          <w:bCs/>
          <w:color w:val="000000"/>
          <w:szCs w:val="21"/>
        </w:rPr>
        <w:t xml:space="preserve">related </w:t>
      </w:r>
      <w:r w:rsidR="001C3F82" w:rsidRPr="002A6DA8">
        <w:rPr>
          <w:rFonts w:ascii="Times New Roman" w:hAnsi="Times New Roman" w:cs="Times New Roman"/>
          <w:b/>
          <w:bCs/>
          <w:color w:val="000000"/>
          <w:szCs w:val="21"/>
        </w:rPr>
        <w:t xml:space="preserve">ferroptosis </w:t>
      </w:r>
      <w:r w:rsidR="00D57917">
        <w:rPr>
          <w:rFonts w:ascii="Times New Roman" w:hAnsi="Times New Roman" w:cs="Times New Roman"/>
          <w:b/>
          <w:bCs/>
          <w:color w:val="000000"/>
          <w:szCs w:val="21"/>
        </w:rPr>
        <w:t>p</w:t>
      </w:r>
      <w:r w:rsidR="001C3F82" w:rsidRPr="002A6DA8">
        <w:rPr>
          <w:rFonts w:ascii="Times New Roman" w:hAnsi="Times New Roman" w:cs="Times New Roman"/>
          <w:b/>
          <w:bCs/>
          <w:color w:val="000000"/>
          <w:szCs w:val="21"/>
        </w:rPr>
        <w:t>rognostic genes</w:t>
      </w:r>
      <w:r w:rsidR="001C3F82" w:rsidRPr="00E54BC5">
        <w:rPr>
          <w:rFonts w:ascii="Times New Roman" w:hAnsi="Times New Roman" w:cs="Times New Roman"/>
          <w:b/>
          <w:bCs/>
          <w:color w:val="000000"/>
          <w:szCs w:val="21"/>
        </w:rPr>
        <w:t xml:space="preserve"> in LUAD patients using </w:t>
      </w:r>
      <w:r w:rsidR="001C3F82" w:rsidRPr="00E54BC5">
        <w:rPr>
          <w:rFonts w:ascii="Times New Roman" w:hAnsi="Times New Roman" w:cs="Times New Roman"/>
          <w:b/>
          <w:bCs/>
          <w:szCs w:val="21"/>
        </w:rPr>
        <w:t>univariate</w:t>
      </w:r>
      <w:r w:rsidR="001C3F82" w:rsidRPr="00E54BC5">
        <w:rPr>
          <w:rFonts w:ascii="Times New Roman" w:hAnsi="Times New Roman" w:cs="Times New Roman"/>
          <w:b/>
          <w:bCs/>
          <w:color w:val="000000"/>
          <w:szCs w:val="21"/>
        </w:rPr>
        <w:t xml:space="preserve"> Cox regression and </w:t>
      </w:r>
      <w:r w:rsidR="001C3F82" w:rsidRPr="00E54BC5">
        <w:rPr>
          <w:rFonts w:ascii="Times New Roman" w:hAnsi="Times New Roman"/>
          <w:b/>
          <w:bCs/>
          <w:szCs w:val="21"/>
        </w:rPr>
        <w:t>Kaplan-Meier analyse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"/>
        <w:gridCol w:w="2646"/>
        <w:gridCol w:w="1225"/>
        <w:gridCol w:w="760"/>
        <w:gridCol w:w="850"/>
        <w:gridCol w:w="851"/>
        <w:gridCol w:w="1071"/>
      </w:tblGrid>
      <w:tr w:rsidR="001C3F82" w14:paraId="05FBC55A" w14:textId="77777777" w:rsidTr="00646BE2">
        <w:trPr>
          <w:trHeight w:val="697"/>
        </w:trPr>
        <w:tc>
          <w:tcPr>
            <w:tcW w:w="893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FD0906F" w14:textId="5028D2BC" w:rsidR="00100575" w:rsidRPr="00E47521" w:rsidRDefault="00100575" w:rsidP="001C3F8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4752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2646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0F41C2F3" w14:textId="31377340" w:rsidR="00100575" w:rsidRPr="00E47521" w:rsidRDefault="00100575" w:rsidP="00344F4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4752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scription</w:t>
            </w:r>
          </w:p>
        </w:tc>
        <w:tc>
          <w:tcPr>
            <w:tcW w:w="1225" w:type="dxa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81F31B3" w14:textId="2202396B" w:rsidR="00100575" w:rsidRPr="00E47521" w:rsidRDefault="00100575" w:rsidP="007A70FE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7521">
              <w:rPr>
                <w:rFonts w:ascii="Times New Roman" w:hAnsi="Times New Roman"/>
                <w:b/>
                <w:bCs/>
                <w:sz w:val="15"/>
                <w:szCs w:val="15"/>
              </w:rPr>
              <w:t>Kaplan-Meier analysis</w:t>
            </w:r>
          </w:p>
          <w:p w14:paraId="68E0A8D6" w14:textId="6FC284CE" w:rsidR="00100575" w:rsidRPr="00E47521" w:rsidRDefault="00100575" w:rsidP="001005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7521">
              <w:rPr>
                <w:rFonts w:ascii="Times New Roman" w:hAnsi="Times New Roman"/>
                <w:b/>
                <w:bCs/>
                <w:sz w:val="15"/>
                <w:szCs w:val="15"/>
              </w:rPr>
              <w:t>(</w:t>
            </w:r>
            <w:r w:rsidRPr="00E47521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47521">
              <w:rPr>
                <w:rFonts w:ascii="Times New Roman" w:hAnsi="Times New Roman"/>
                <w:b/>
                <w:bCs/>
                <w:sz w:val="15"/>
                <w:szCs w:val="15"/>
              </w:rPr>
              <w:t>-value)</w:t>
            </w:r>
          </w:p>
        </w:tc>
        <w:tc>
          <w:tcPr>
            <w:tcW w:w="3532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749EAA64" w14:textId="5A325A2B" w:rsidR="00100575" w:rsidRPr="00E47521" w:rsidRDefault="00100575" w:rsidP="001005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7521">
              <w:rPr>
                <w:rFonts w:ascii="Times New Roman" w:hAnsi="Times New Roman"/>
                <w:b/>
                <w:bCs/>
                <w:sz w:val="15"/>
                <w:szCs w:val="15"/>
              </w:rPr>
              <w:t>Univariate Cox regression analysis</w:t>
            </w:r>
          </w:p>
        </w:tc>
      </w:tr>
      <w:tr w:rsidR="00A37981" w14:paraId="11FFD9B4" w14:textId="77777777" w:rsidTr="00646BE2">
        <w:trPr>
          <w:trHeight w:val="550"/>
        </w:trPr>
        <w:tc>
          <w:tcPr>
            <w:tcW w:w="893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26CECD76" w14:textId="77777777" w:rsidR="007B5247" w:rsidRPr="00E47521" w:rsidRDefault="007B5247" w:rsidP="001C3F82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646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66ACF172" w14:textId="77777777" w:rsidR="007B5247" w:rsidRPr="00E47521" w:rsidRDefault="007B5247" w:rsidP="001005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225" w:type="dxa"/>
            <w:vMerge/>
            <w:tcBorders>
              <w:top w:val="single" w:sz="12" w:space="0" w:color="auto"/>
              <w:bottom w:val="single" w:sz="12" w:space="0" w:color="auto"/>
            </w:tcBorders>
          </w:tcPr>
          <w:p w14:paraId="13B78A7E" w14:textId="77777777" w:rsidR="007B5247" w:rsidRPr="00E47521" w:rsidRDefault="007B5247" w:rsidP="001005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760" w:type="dxa"/>
            <w:tcBorders>
              <w:top w:val="single" w:sz="12" w:space="0" w:color="auto"/>
              <w:bottom w:val="single" w:sz="12" w:space="0" w:color="auto"/>
            </w:tcBorders>
          </w:tcPr>
          <w:p w14:paraId="0348C2B8" w14:textId="2203B5E8" w:rsidR="007B5247" w:rsidRPr="00E47521" w:rsidRDefault="00100575" w:rsidP="001005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7521">
              <w:rPr>
                <w:rFonts w:ascii="Times New Roman" w:hAnsi="Times New Roman"/>
                <w:b/>
                <w:bCs/>
                <w:sz w:val="15"/>
                <w:szCs w:val="15"/>
              </w:rPr>
              <w:t>HR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962B023" w14:textId="4FBBA270" w:rsidR="007B5247" w:rsidRPr="00E47521" w:rsidRDefault="00100575" w:rsidP="001005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7521">
              <w:rPr>
                <w:rFonts w:ascii="Times New Roman" w:hAnsi="Times New Roman"/>
                <w:b/>
                <w:bCs/>
                <w:sz w:val="15"/>
                <w:szCs w:val="15"/>
              </w:rPr>
              <w:t>HR_95L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7A0BF765" w14:textId="218D0F92" w:rsidR="007B5247" w:rsidRPr="00E47521" w:rsidRDefault="00100575" w:rsidP="001005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7521">
              <w:rPr>
                <w:rFonts w:ascii="Times New Roman" w:hAnsi="Times New Roman"/>
                <w:b/>
                <w:bCs/>
                <w:sz w:val="15"/>
                <w:szCs w:val="15"/>
              </w:rPr>
              <w:t>HR_95H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12" w:space="0" w:color="auto"/>
            </w:tcBorders>
          </w:tcPr>
          <w:p w14:paraId="381ED5E1" w14:textId="6012CC1B" w:rsidR="007B5247" w:rsidRPr="00E47521" w:rsidRDefault="00100575" w:rsidP="0010057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E47521">
              <w:rPr>
                <w:rFonts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  <w:r w:rsidRPr="00E47521">
              <w:rPr>
                <w:rFonts w:ascii="Times New Roman" w:hAnsi="Times New Roman"/>
                <w:b/>
                <w:bCs/>
                <w:sz w:val="15"/>
                <w:szCs w:val="15"/>
              </w:rPr>
              <w:t>-value</w:t>
            </w:r>
          </w:p>
        </w:tc>
      </w:tr>
      <w:tr w:rsidR="00A37981" w14:paraId="725D68F7" w14:textId="77777777" w:rsidTr="00646BE2">
        <w:tc>
          <w:tcPr>
            <w:tcW w:w="893" w:type="dxa"/>
            <w:tcBorders>
              <w:top w:val="single" w:sz="12" w:space="0" w:color="auto"/>
              <w:bottom w:val="nil"/>
            </w:tcBorders>
          </w:tcPr>
          <w:p w14:paraId="3E6E792E" w14:textId="65B1B881" w:rsidR="0028247F" w:rsidRPr="00213EF3" w:rsidRDefault="007A70FE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SLC2A1</w:t>
            </w:r>
          </w:p>
        </w:tc>
        <w:tc>
          <w:tcPr>
            <w:tcW w:w="2646" w:type="dxa"/>
            <w:tcBorders>
              <w:top w:val="single" w:sz="12" w:space="0" w:color="auto"/>
              <w:bottom w:val="nil"/>
            </w:tcBorders>
          </w:tcPr>
          <w:p w14:paraId="2F2BB75F" w14:textId="23C312D6" w:rsidR="0028247F" w:rsidRPr="00213EF3" w:rsidRDefault="001653D6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Solute carrier family 2</w:t>
            </w:r>
            <w:r w:rsidR="003D6D4F" w:rsidRPr="00213EF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member</w:t>
            </w:r>
            <w:r w:rsidR="00344F4D" w:rsidRPr="00213EF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225" w:type="dxa"/>
            <w:tcBorders>
              <w:top w:val="single" w:sz="12" w:space="0" w:color="auto"/>
              <w:bottom w:val="nil"/>
            </w:tcBorders>
          </w:tcPr>
          <w:p w14:paraId="3B26934D" w14:textId="3FAFDA39" w:rsidR="0028247F" w:rsidRPr="00213EF3" w:rsidRDefault="00A8377A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4.03E-05</w:t>
            </w:r>
          </w:p>
        </w:tc>
        <w:tc>
          <w:tcPr>
            <w:tcW w:w="760" w:type="dxa"/>
            <w:tcBorders>
              <w:top w:val="single" w:sz="12" w:space="0" w:color="auto"/>
              <w:bottom w:val="nil"/>
            </w:tcBorders>
          </w:tcPr>
          <w:p w14:paraId="51EDB801" w14:textId="070E5899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08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14:paraId="27B8DFB2" w14:textId="2BCC565A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14:paraId="7A6A87A0" w14:textId="4794AB83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1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071" w:type="dxa"/>
            <w:tcBorders>
              <w:top w:val="single" w:sz="12" w:space="0" w:color="auto"/>
              <w:bottom w:val="nil"/>
            </w:tcBorders>
          </w:tcPr>
          <w:p w14:paraId="63E20EC4" w14:textId="12508164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10</w:t>
            </w:r>
            <w:r w:rsidR="00DE0F98" w:rsidRPr="00213EF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E-10</w:t>
            </w:r>
          </w:p>
        </w:tc>
      </w:tr>
      <w:tr w:rsidR="00A37981" w14:paraId="52CC5864" w14:textId="77777777" w:rsidTr="00646BE2">
        <w:tc>
          <w:tcPr>
            <w:tcW w:w="893" w:type="dxa"/>
            <w:tcBorders>
              <w:top w:val="nil"/>
              <w:bottom w:val="nil"/>
            </w:tcBorders>
          </w:tcPr>
          <w:p w14:paraId="0490BDED" w14:textId="4AEF93A3" w:rsidR="0028247F" w:rsidRPr="00213EF3" w:rsidRDefault="007A70FE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ARNTL</w:t>
            </w:r>
          </w:p>
        </w:tc>
        <w:tc>
          <w:tcPr>
            <w:tcW w:w="2646" w:type="dxa"/>
            <w:tcBorders>
              <w:top w:val="nil"/>
              <w:bottom w:val="nil"/>
            </w:tcBorders>
          </w:tcPr>
          <w:p w14:paraId="3FD2D9AE" w14:textId="7E9888CB" w:rsidR="0028247F" w:rsidRPr="00213EF3" w:rsidRDefault="001653D6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Aryl hydrocarbon receptor nuclear translocator like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16F5C4FA" w14:textId="5759F631" w:rsidR="0028247F" w:rsidRPr="00213EF3" w:rsidRDefault="00A8377A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14870328</w:t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6D925959" w14:textId="771C68AF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86</w:t>
            </w:r>
            <w:r w:rsidR="009F3C9E" w:rsidRPr="00213EF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27AA3D2" w14:textId="1F208B07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75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5EB65C3" w14:textId="5F384BBE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80</w:t>
            </w:r>
          </w:p>
        </w:tc>
        <w:tc>
          <w:tcPr>
            <w:tcW w:w="1071" w:type="dxa"/>
            <w:tcBorders>
              <w:top w:val="nil"/>
              <w:bottom w:val="nil"/>
            </w:tcBorders>
          </w:tcPr>
          <w:p w14:paraId="42ABC5B4" w14:textId="3EA41D99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23729281</w:t>
            </w:r>
          </w:p>
        </w:tc>
      </w:tr>
      <w:tr w:rsidR="00A37981" w14:paraId="6CA111C0" w14:textId="77777777" w:rsidTr="00646BE2">
        <w:tc>
          <w:tcPr>
            <w:tcW w:w="893" w:type="dxa"/>
            <w:tcBorders>
              <w:top w:val="nil"/>
            </w:tcBorders>
          </w:tcPr>
          <w:p w14:paraId="0467D18B" w14:textId="2C8CC1F1" w:rsidR="0028247F" w:rsidRPr="00213EF3" w:rsidRDefault="007A70FE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FLT3</w:t>
            </w:r>
          </w:p>
        </w:tc>
        <w:tc>
          <w:tcPr>
            <w:tcW w:w="2646" w:type="dxa"/>
            <w:tcBorders>
              <w:top w:val="nil"/>
            </w:tcBorders>
          </w:tcPr>
          <w:p w14:paraId="1DDE737A" w14:textId="3E61B144" w:rsidR="0028247F" w:rsidRPr="00213EF3" w:rsidRDefault="001653D6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Fms</w:t>
            </w:r>
            <w:r w:rsidR="00FF474C" w:rsidRPr="00213EF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related tyrosine kinase 3</w:t>
            </w:r>
          </w:p>
        </w:tc>
        <w:tc>
          <w:tcPr>
            <w:tcW w:w="1225" w:type="dxa"/>
            <w:tcBorders>
              <w:top w:val="nil"/>
            </w:tcBorders>
          </w:tcPr>
          <w:p w14:paraId="7A00C8B6" w14:textId="530E0BDD" w:rsidR="0028247F" w:rsidRPr="00213EF3" w:rsidRDefault="00A8377A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03408397</w:t>
            </w:r>
          </w:p>
        </w:tc>
        <w:tc>
          <w:tcPr>
            <w:tcW w:w="760" w:type="dxa"/>
            <w:tcBorders>
              <w:top w:val="nil"/>
            </w:tcBorders>
          </w:tcPr>
          <w:p w14:paraId="0B20F391" w14:textId="2B0EA1A7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47</w:t>
            </w:r>
            <w:r w:rsidR="009F3C9E" w:rsidRPr="00213EF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</w:tcPr>
          <w:p w14:paraId="0A2CC87D" w14:textId="09712472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2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60</w:t>
            </w:r>
          </w:p>
        </w:tc>
        <w:tc>
          <w:tcPr>
            <w:tcW w:w="851" w:type="dxa"/>
            <w:tcBorders>
              <w:top w:val="nil"/>
            </w:tcBorders>
          </w:tcPr>
          <w:p w14:paraId="73140979" w14:textId="1F1BE7AB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853</w:t>
            </w:r>
          </w:p>
        </w:tc>
        <w:tc>
          <w:tcPr>
            <w:tcW w:w="1071" w:type="dxa"/>
            <w:tcBorders>
              <w:top w:val="nil"/>
            </w:tcBorders>
          </w:tcPr>
          <w:p w14:paraId="62BC4B49" w14:textId="19C310EA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12989641</w:t>
            </w:r>
          </w:p>
        </w:tc>
      </w:tr>
      <w:tr w:rsidR="00A37981" w14:paraId="6B6793DA" w14:textId="77777777" w:rsidTr="001C3F82">
        <w:tc>
          <w:tcPr>
            <w:tcW w:w="893" w:type="dxa"/>
          </w:tcPr>
          <w:p w14:paraId="7A32D19B" w14:textId="3A6B78E1" w:rsidR="0028247F" w:rsidRPr="00213EF3" w:rsidRDefault="007A70FE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ARRDC3</w:t>
            </w:r>
          </w:p>
        </w:tc>
        <w:tc>
          <w:tcPr>
            <w:tcW w:w="2646" w:type="dxa"/>
          </w:tcPr>
          <w:p w14:paraId="0AA02604" w14:textId="187C5188" w:rsidR="0028247F" w:rsidRPr="00213EF3" w:rsidRDefault="003D6D4F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Arrestin domain containing 3</w:t>
            </w:r>
          </w:p>
        </w:tc>
        <w:tc>
          <w:tcPr>
            <w:tcW w:w="1225" w:type="dxa"/>
          </w:tcPr>
          <w:p w14:paraId="3CDF20EC" w14:textId="3361D415" w:rsidR="0028247F" w:rsidRPr="00213EF3" w:rsidRDefault="00A8377A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18020531</w:t>
            </w:r>
          </w:p>
        </w:tc>
        <w:tc>
          <w:tcPr>
            <w:tcW w:w="760" w:type="dxa"/>
          </w:tcPr>
          <w:p w14:paraId="56FEE3C9" w14:textId="3A5D35F0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9</w:t>
            </w:r>
            <w:r w:rsidR="009F3C9E" w:rsidRPr="00213EF3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850" w:type="dxa"/>
          </w:tcPr>
          <w:p w14:paraId="0B757EFF" w14:textId="3E01F4F0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89</w:t>
            </w:r>
          </w:p>
        </w:tc>
        <w:tc>
          <w:tcPr>
            <w:tcW w:w="851" w:type="dxa"/>
          </w:tcPr>
          <w:p w14:paraId="3595C279" w14:textId="326E00AE" w:rsidR="0028247F" w:rsidRPr="00213EF3" w:rsidRDefault="00D9133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  <w:r w:rsidR="00826F68" w:rsidRPr="00213EF3">
              <w:rPr>
                <w:rFonts w:ascii="Times New Roman" w:hAnsi="Times New Roman" w:cs="Times New Roman"/>
                <w:sz w:val="13"/>
                <w:szCs w:val="13"/>
              </w:rPr>
              <w:t>.</w:t>
            </w: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00</w:t>
            </w:r>
          </w:p>
        </w:tc>
        <w:tc>
          <w:tcPr>
            <w:tcW w:w="1071" w:type="dxa"/>
          </w:tcPr>
          <w:p w14:paraId="4D525A86" w14:textId="70010866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39770011</w:t>
            </w:r>
          </w:p>
        </w:tc>
      </w:tr>
      <w:tr w:rsidR="00A37981" w14:paraId="0110FF0B" w14:textId="77777777" w:rsidTr="001C3F82">
        <w:tc>
          <w:tcPr>
            <w:tcW w:w="893" w:type="dxa"/>
          </w:tcPr>
          <w:p w14:paraId="7FA015D7" w14:textId="182F6C53" w:rsidR="0028247F" w:rsidRPr="00213EF3" w:rsidRDefault="007A70FE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YWHAE</w:t>
            </w:r>
          </w:p>
        </w:tc>
        <w:tc>
          <w:tcPr>
            <w:tcW w:w="2646" w:type="dxa"/>
          </w:tcPr>
          <w:p w14:paraId="7D617F6F" w14:textId="3C9886CD" w:rsidR="00752777" w:rsidRPr="00213EF3" w:rsidRDefault="00752777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Tyrosine 3</w:t>
            </w:r>
            <w:r w:rsidR="00E47521" w:rsidRPr="00213EF3">
              <w:rPr>
                <w:rFonts w:ascii="Times New Roman" w:hAnsi="Times New Roman" w:cs="Times New Roman"/>
                <w:sz w:val="13"/>
                <w:szCs w:val="13"/>
              </w:rPr>
              <w:t xml:space="preserve"> -</w:t>
            </w: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monooxygenase/tryptophan</w:t>
            </w:r>
          </w:p>
          <w:p w14:paraId="3B72DEDA" w14:textId="2062D2B7" w:rsidR="0028247F" w:rsidRPr="00213EF3" w:rsidRDefault="00752777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5-monooxygenase activation Protein Epsilon</w:t>
            </w:r>
          </w:p>
        </w:tc>
        <w:tc>
          <w:tcPr>
            <w:tcW w:w="1225" w:type="dxa"/>
          </w:tcPr>
          <w:p w14:paraId="40DC33E0" w14:textId="0E4FFFBB" w:rsidR="0028247F" w:rsidRPr="00213EF3" w:rsidRDefault="00A8377A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49843813</w:t>
            </w:r>
          </w:p>
        </w:tc>
        <w:tc>
          <w:tcPr>
            <w:tcW w:w="760" w:type="dxa"/>
          </w:tcPr>
          <w:p w14:paraId="5ABEFAAE" w14:textId="0E5D6371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  <w:r w:rsidR="009F3C9E" w:rsidRPr="00213EF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850" w:type="dxa"/>
          </w:tcPr>
          <w:p w14:paraId="6BA3CB09" w14:textId="5897567C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851" w:type="dxa"/>
          </w:tcPr>
          <w:p w14:paraId="05B112B5" w14:textId="08C0F696" w:rsidR="0028247F" w:rsidRPr="00213EF3" w:rsidRDefault="009F3C9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07</w:t>
            </w:r>
          </w:p>
        </w:tc>
        <w:tc>
          <w:tcPr>
            <w:tcW w:w="1071" w:type="dxa"/>
          </w:tcPr>
          <w:p w14:paraId="752755BC" w14:textId="49DB53AF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27051368</w:t>
            </w:r>
          </w:p>
        </w:tc>
      </w:tr>
      <w:tr w:rsidR="00A37981" w14:paraId="3C093793" w14:textId="77777777" w:rsidTr="001C3F82">
        <w:tc>
          <w:tcPr>
            <w:tcW w:w="893" w:type="dxa"/>
          </w:tcPr>
          <w:p w14:paraId="09406277" w14:textId="2B4C0E3A" w:rsidR="0028247F" w:rsidRPr="00213EF3" w:rsidRDefault="007A70FE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HERPUD1</w:t>
            </w:r>
          </w:p>
        </w:tc>
        <w:tc>
          <w:tcPr>
            <w:tcW w:w="2646" w:type="dxa"/>
          </w:tcPr>
          <w:p w14:paraId="060E2B54" w14:textId="10F1BBC2" w:rsidR="0028247F" w:rsidRPr="00213EF3" w:rsidRDefault="00752777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Homocysteine-inducible ER protein with ubiquitin-like</w:t>
            </w:r>
            <w:r w:rsidR="00344F4D" w:rsidRPr="00213EF3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domain 1</w:t>
            </w:r>
          </w:p>
        </w:tc>
        <w:tc>
          <w:tcPr>
            <w:tcW w:w="1225" w:type="dxa"/>
          </w:tcPr>
          <w:p w14:paraId="68A0DC8D" w14:textId="6F63D1DF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00875427</w:t>
            </w:r>
          </w:p>
        </w:tc>
        <w:tc>
          <w:tcPr>
            <w:tcW w:w="760" w:type="dxa"/>
          </w:tcPr>
          <w:p w14:paraId="7E39FF69" w14:textId="01580CA7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81</w:t>
            </w:r>
          </w:p>
        </w:tc>
        <w:tc>
          <w:tcPr>
            <w:tcW w:w="850" w:type="dxa"/>
          </w:tcPr>
          <w:p w14:paraId="12085875" w14:textId="23BE1C92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70</w:t>
            </w:r>
          </w:p>
        </w:tc>
        <w:tc>
          <w:tcPr>
            <w:tcW w:w="851" w:type="dxa"/>
          </w:tcPr>
          <w:p w14:paraId="653636FA" w14:textId="6144A24F" w:rsidR="0028247F" w:rsidRPr="00213EF3" w:rsidRDefault="009F3C9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92</w:t>
            </w:r>
          </w:p>
        </w:tc>
        <w:tc>
          <w:tcPr>
            <w:tcW w:w="1071" w:type="dxa"/>
          </w:tcPr>
          <w:p w14:paraId="6BE7F0AE" w14:textId="545C703F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00772833</w:t>
            </w:r>
          </w:p>
        </w:tc>
      </w:tr>
      <w:tr w:rsidR="00A37981" w14:paraId="3604B48D" w14:textId="77777777" w:rsidTr="001C3F82">
        <w:tc>
          <w:tcPr>
            <w:tcW w:w="893" w:type="dxa"/>
          </w:tcPr>
          <w:p w14:paraId="085372F5" w14:textId="123C3E8B" w:rsidR="0028247F" w:rsidRPr="00213EF3" w:rsidRDefault="00A8377A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RRM2</w:t>
            </w:r>
          </w:p>
        </w:tc>
        <w:tc>
          <w:tcPr>
            <w:tcW w:w="2646" w:type="dxa"/>
          </w:tcPr>
          <w:p w14:paraId="046DE245" w14:textId="56E6C66F" w:rsidR="0028247F" w:rsidRPr="00213EF3" w:rsidRDefault="00752777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Ribonucleotide reductase regulatory subunit M2</w:t>
            </w:r>
          </w:p>
        </w:tc>
        <w:tc>
          <w:tcPr>
            <w:tcW w:w="1225" w:type="dxa"/>
          </w:tcPr>
          <w:p w14:paraId="068E2C90" w14:textId="56C985B6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00616267</w:t>
            </w:r>
          </w:p>
        </w:tc>
        <w:tc>
          <w:tcPr>
            <w:tcW w:w="760" w:type="dxa"/>
          </w:tcPr>
          <w:p w14:paraId="17504C55" w14:textId="548CF711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23</w:t>
            </w:r>
          </w:p>
        </w:tc>
        <w:tc>
          <w:tcPr>
            <w:tcW w:w="850" w:type="dxa"/>
          </w:tcPr>
          <w:p w14:paraId="7E8D1F4F" w14:textId="1E874D79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1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51" w:type="dxa"/>
          </w:tcPr>
          <w:p w14:paraId="06F71004" w14:textId="6C410DBE" w:rsidR="0028247F" w:rsidRPr="00213EF3" w:rsidRDefault="009F3C9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35</w:t>
            </w:r>
          </w:p>
        </w:tc>
        <w:tc>
          <w:tcPr>
            <w:tcW w:w="1071" w:type="dxa"/>
          </w:tcPr>
          <w:p w14:paraId="4F2E15BC" w14:textId="17E55AE2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8.07E-05</w:t>
            </w:r>
          </w:p>
        </w:tc>
      </w:tr>
      <w:tr w:rsidR="00A37981" w14:paraId="01B1199F" w14:textId="77777777" w:rsidTr="001C3F82">
        <w:tc>
          <w:tcPr>
            <w:tcW w:w="893" w:type="dxa"/>
          </w:tcPr>
          <w:p w14:paraId="48877DEE" w14:textId="54E3FF1B" w:rsidR="0028247F" w:rsidRPr="00213EF3" w:rsidRDefault="00A8377A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PANX1</w:t>
            </w:r>
          </w:p>
        </w:tc>
        <w:tc>
          <w:tcPr>
            <w:tcW w:w="2646" w:type="dxa"/>
          </w:tcPr>
          <w:p w14:paraId="10F6F76B" w14:textId="5A8E015F" w:rsidR="0028247F" w:rsidRPr="00213EF3" w:rsidRDefault="00752777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Pannexin 1</w:t>
            </w:r>
          </w:p>
        </w:tc>
        <w:tc>
          <w:tcPr>
            <w:tcW w:w="1225" w:type="dxa"/>
          </w:tcPr>
          <w:p w14:paraId="6D7E832F" w14:textId="3DDAC91F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07331173</w:t>
            </w:r>
          </w:p>
        </w:tc>
        <w:tc>
          <w:tcPr>
            <w:tcW w:w="760" w:type="dxa"/>
          </w:tcPr>
          <w:p w14:paraId="297B8E92" w14:textId="529BEDB1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38</w:t>
            </w:r>
          </w:p>
        </w:tc>
        <w:tc>
          <w:tcPr>
            <w:tcW w:w="850" w:type="dxa"/>
          </w:tcPr>
          <w:p w14:paraId="0419517B" w14:textId="1D51D3B4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851" w:type="dxa"/>
          </w:tcPr>
          <w:p w14:paraId="5A579860" w14:textId="214298F1" w:rsidR="0028247F" w:rsidRPr="00213EF3" w:rsidRDefault="009F3C9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6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071" w:type="dxa"/>
          </w:tcPr>
          <w:p w14:paraId="6D7D79A8" w14:textId="6F24F05E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10956983</w:t>
            </w:r>
          </w:p>
        </w:tc>
      </w:tr>
      <w:tr w:rsidR="00A37981" w14:paraId="1E53C98C" w14:textId="77777777" w:rsidTr="001C3F82">
        <w:tc>
          <w:tcPr>
            <w:tcW w:w="893" w:type="dxa"/>
          </w:tcPr>
          <w:p w14:paraId="19526120" w14:textId="487C3D11" w:rsidR="0028247F" w:rsidRPr="00213EF3" w:rsidRDefault="00A8377A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TRIB3</w:t>
            </w:r>
          </w:p>
        </w:tc>
        <w:tc>
          <w:tcPr>
            <w:tcW w:w="2646" w:type="dxa"/>
          </w:tcPr>
          <w:p w14:paraId="0864C82B" w14:textId="01C92BF9" w:rsidR="0028247F" w:rsidRPr="00213EF3" w:rsidRDefault="003D6D4F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Tribbles pseudokinase 3</w:t>
            </w:r>
          </w:p>
        </w:tc>
        <w:tc>
          <w:tcPr>
            <w:tcW w:w="1225" w:type="dxa"/>
          </w:tcPr>
          <w:p w14:paraId="1D5FCE4C" w14:textId="5FED8E54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19585739</w:t>
            </w:r>
          </w:p>
        </w:tc>
        <w:tc>
          <w:tcPr>
            <w:tcW w:w="760" w:type="dxa"/>
          </w:tcPr>
          <w:p w14:paraId="7F7A07AE" w14:textId="45EC7FF1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12</w:t>
            </w:r>
          </w:p>
        </w:tc>
        <w:tc>
          <w:tcPr>
            <w:tcW w:w="850" w:type="dxa"/>
          </w:tcPr>
          <w:p w14:paraId="0785A8C2" w14:textId="12F2E053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01</w:t>
            </w:r>
          </w:p>
        </w:tc>
        <w:tc>
          <w:tcPr>
            <w:tcW w:w="851" w:type="dxa"/>
          </w:tcPr>
          <w:p w14:paraId="2DA7C869" w14:textId="18FF9AC2" w:rsidR="0028247F" w:rsidRPr="00213EF3" w:rsidRDefault="009F3C9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23</w:t>
            </w:r>
          </w:p>
        </w:tc>
        <w:tc>
          <w:tcPr>
            <w:tcW w:w="1071" w:type="dxa"/>
          </w:tcPr>
          <w:p w14:paraId="18C024E3" w14:textId="6FBD4281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29173657</w:t>
            </w:r>
          </w:p>
        </w:tc>
      </w:tr>
      <w:tr w:rsidR="00A37981" w14:paraId="32E66B28" w14:textId="77777777" w:rsidTr="001C3F82">
        <w:tc>
          <w:tcPr>
            <w:tcW w:w="893" w:type="dxa"/>
          </w:tcPr>
          <w:p w14:paraId="094E3478" w14:textId="4E5A50E5" w:rsidR="0028247F" w:rsidRPr="00213EF3" w:rsidRDefault="00A8377A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CYBB</w:t>
            </w:r>
          </w:p>
        </w:tc>
        <w:tc>
          <w:tcPr>
            <w:tcW w:w="2646" w:type="dxa"/>
          </w:tcPr>
          <w:p w14:paraId="183FA594" w14:textId="592C226E" w:rsidR="0028247F" w:rsidRPr="00213EF3" w:rsidRDefault="001C3F82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Cytochrome b-245 beta chain</w:t>
            </w:r>
          </w:p>
        </w:tc>
        <w:tc>
          <w:tcPr>
            <w:tcW w:w="1225" w:type="dxa"/>
          </w:tcPr>
          <w:p w14:paraId="5CBFEB44" w14:textId="6D5816B2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20704408</w:t>
            </w:r>
          </w:p>
        </w:tc>
        <w:tc>
          <w:tcPr>
            <w:tcW w:w="760" w:type="dxa"/>
          </w:tcPr>
          <w:p w14:paraId="49B17B00" w14:textId="52A96F89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92</w:t>
            </w:r>
          </w:p>
        </w:tc>
        <w:tc>
          <w:tcPr>
            <w:tcW w:w="850" w:type="dxa"/>
          </w:tcPr>
          <w:p w14:paraId="38C88D09" w14:textId="10934030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851" w:type="dxa"/>
          </w:tcPr>
          <w:p w14:paraId="00D76A8A" w14:textId="19779764" w:rsidR="0028247F" w:rsidRPr="00213EF3" w:rsidRDefault="009F3C9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1071" w:type="dxa"/>
          </w:tcPr>
          <w:p w14:paraId="631EE28F" w14:textId="642A8696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26217666</w:t>
            </w:r>
          </w:p>
        </w:tc>
      </w:tr>
      <w:tr w:rsidR="00A37981" w14:paraId="731272B3" w14:textId="77777777" w:rsidTr="001C3F82">
        <w:tc>
          <w:tcPr>
            <w:tcW w:w="893" w:type="dxa"/>
          </w:tcPr>
          <w:p w14:paraId="47D51954" w14:textId="42DC76FA" w:rsidR="0028247F" w:rsidRPr="00213EF3" w:rsidRDefault="00A8377A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AURKA</w:t>
            </w:r>
          </w:p>
        </w:tc>
        <w:tc>
          <w:tcPr>
            <w:tcW w:w="2646" w:type="dxa"/>
          </w:tcPr>
          <w:p w14:paraId="55397FCF" w14:textId="2AB0A8D9" w:rsidR="0028247F" w:rsidRPr="00213EF3" w:rsidRDefault="00752777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Aurora kinase A</w:t>
            </w:r>
          </w:p>
        </w:tc>
        <w:tc>
          <w:tcPr>
            <w:tcW w:w="1225" w:type="dxa"/>
          </w:tcPr>
          <w:p w14:paraId="19E90F4E" w14:textId="6FDE649B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16366047</w:t>
            </w:r>
          </w:p>
        </w:tc>
        <w:tc>
          <w:tcPr>
            <w:tcW w:w="760" w:type="dxa"/>
          </w:tcPr>
          <w:p w14:paraId="1CFCD46B" w14:textId="01F261AA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2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2A6DBF60" w14:textId="0BB4A7FF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851" w:type="dxa"/>
          </w:tcPr>
          <w:p w14:paraId="4F5389AF" w14:textId="5E8FBDD0" w:rsidR="0028247F" w:rsidRPr="00213EF3" w:rsidRDefault="009F3C9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3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071" w:type="dxa"/>
          </w:tcPr>
          <w:p w14:paraId="52D5E72C" w14:textId="58183BDA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04113128</w:t>
            </w:r>
          </w:p>
        </w:tc>
      </w:tr>
      <w:tr w:rsidR="00A37981" w14:paraId="61D9D187" w14:textId="77777777" w:rsidTr="001C3F82">
        <w:tc>
          <w:tcPr>
            <w:tcW w:w="893" w:type="dxa"/>
          </w:tcPr>
          <w:p w14:paraId="5D63CA66" w14:textId="4CFE22AE" w:rsidR="0028247F" w:rsidRPr="00213EF3" w:rsidRDefault="00A8377A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EIF2S1</w:t>
            </w:r>
          </w:p>
        </w:tc>
        <w:tc>
          <w:tcPr>
            <w:tcW w:w="2646" w:type="dxa"/>
          </w:tcPr>
          <w:p w14:paraId="5858845E" w14:textId="42AC7F66" w:rsidR="0028247F" w:rsidRPr="00213EF3" w:rsidRDefault="00752777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Eukaryotic translation initiation factor 2 subunit alpha</w:t>
            </w:r>
          </w:p>
        </w:tc>
        <w:tc>
          <w:tcPr>
            <w:tcW w:w="1225" w:type="dxa"/>
          </w:tcPr>
          <w:p w14:paraId="56DAF7C4" w14:textId="716A6532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36279794</w:t>
            </w:r>
          </w:p>
        </w:tc>
        <w:tc>
          <w:tcPr>
            <w:tcW w:w="760" w:type="dxa"/>
          </w:tcPr>
          <w:p w14:paraId="29601071" w14:textId="6C2E88E6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4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850" w:type="dxa"/>
          </w:tcPr>
          <w:p w14:paraId="65638AA7" w14:textId="14E5C07D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16</w:t>
            </w:r>
          </w:p>
        </w:tc>
        <w:tc>
          <w:tcPr>
            <w:tcW w:w="851" w:type="dxa"/>
          </w:tcPr>
          <w:p w14:paraId="36CB0D13" w14:textId="43B9396A" w:rsidR="0028247F" w:rsidRPr="00213EF3" w:rsidRDefault="009F3C9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7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071" w:type="dxa"/>
          </w:tcPr>
          <w:p w14:paraId="26C154AA" w14:textId="766B93B9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01618536</w:t>
            </w:r>
          </w:p>
        </w:tc>
      </w:tr>
      <w:tr w:rsidR="00A37981" w14:paraId="0AB7DD48" w14:textId="77777777" w:rsidTr="001C3F82">
        <w:tc>
          <w:tcPr>
            <w:tcW w:w="893" w:type="dxa"/>
          </w:tcPr>
          <w:p w14:paraId="12619565" w14:textId="2E348C10" w:rsidR="0028247F" w:rsidRPr="00213EF3" w:rsidRDefault="00A8377A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FANCD2</w:t>
            </w:r>
          </w:p>
        </w:tc>
        <w:tc>
          <w:tcPr>
            <w:tcW w:w="2646" w:type="dxa"/>
          </w:tcPr>
          <w:p w14:paraId="44AD02C8" w14:textId="55120DE4" w:rsidR="0028247F" w:rsidRPr="00213EF3" w:rsidRDefault="00752777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FA complementation group D2</w:t>
            </w:r>
          </w:p>
        </w:tc>
        <w:tc>
          <w:tcPr>
            <w:tcW w:w="1225" w:type="dxa"/>
          </w:tcPr>
          <w:p w14:paraId="3C508A3F" w14:textId="1D8CDF7E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14559992</w:t>
            </w:r>
          </w:p>
        </w:tc>
        <w:tc>
          <w:tcPr>
            <w:tcW w:w="760" w:type="dxa"/>
          </w:tcPr>
          <w:p w14:paraId="78D479AF" w14:textId="006F285D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114</w:t>
            </w:r>
          </w:p>
        </w:tc>
        <w:tc>
          <w:tcPr>
            <w:tcW w:w="850" w:type="dxa"/>
          </w:tcPr>
          <w:p w14:paraId="0A4D36DF" w14:textId="6AB15CF0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851" w:type="dxa"/>
          </w:tcPr>
          <w:p w14:paraId="4F3ECC12" w14:textId="5B93E63D" w:rsidR="0028247F" w:rsidRPr="00213EF3" w:rsidRDefault="009F3C9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237</w:t>
            </w:r>
          </w:p>
        </w:tc>
        <w:tc>
          <w:tcPr>
            <w:tcW w:w="1071" w:type="dxa"/>
          </w:tcPr>
          <w:p w14:paraId="3727BE2F" w14:textId="7E383D29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41880106</w:t>
            </w:r>
          </w:p>
        </w:tc>
      </w:tr>
      <w:tr w:rsidR="00A37981" w14:paraId="533BDEA8" w14:textId="77777777" w:rsidTr="001C3F82">
        <w:tc>
          <w:tcPr>
            <w:tcW w:w="893" w:type="dxa"/>
          </w:tcPr>
          <w:p w14:paraId="62A9F91E" w14:textId="6BA9FFC6" w:rsidR="0028247F" w:rsidRPr="00213EF3" w:rsidRDefault="00A8377A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IL33</w:t>
            </w:r>
          </w:p>
        </w:tc>
        <w:tc>
          <w:tcPr>
            <w:tcW w:w="2646" w:type="dxa"/>
          </w:tcPr>
          <w:p w14:paraId="2DC6E484" w14:textId="287E7616" w:rsidR="0028247F" w:rsidRPr="00213EF3" w:rsidRDefault="00752777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Interleukin 33</w:t>
            </w:r>
          </w:p>
        </w:tc>
        <w:tc>
          <w:tcPr>
            <w:tcW w:w="1225" w:type="dxa"/>
          </w:tcPr>
          <w:p w14:paraId="42397604" w14:textId="364FBB13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46656217</w:t>
            </w:r>
          </w:p>
        </w:tc>
        <w:tc>
          <w:tcPr>
            <w:tcW w:w="760" w:type="dxa"/>
          </w:tcPr>
          <w:p w14:paraId="31715E08" w14:textId="75DE515D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77</w:t>
            </w:r>
          </w:p>
        </w:tc>
        <w:tc>
          <w:tcPr>
            <w:tcW w:w="850" w:type="dxa"/>
          </w:tcPr>
          <w:p w14:paraId="653125EE" w14:textId="7551E3AA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58</w:t>
            </w:r>
          </w:p>
        </w:tc>
        <w:tc>
          <w:tcPr>
            <w:tcW w:w="851" w:type="dxa"/>
          </w:tcPr>
          <w:p w14:paraId="2989112D" w14:textId="21074067" w:rsidR="0028247F" w:rsidRPr="00213EF3" w:rsidRDefault="009F3C9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96</w:t>
            </w:r>
          </w:p>
        </w:tc>
        <w:tc>
          <w:tcPr>
            <w:tcW w:w="1071" w:type="dxa"/>
          </w:tcPr>
          <w:p w14:paraId="0A64AC8A" w14:textId="4F2E4CE4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20036369</w:t>
            </w:r>
          </w:p>
        </w:tc>
      </w:tr>
      <w:tr w:rsidR="00A37981" w14:paraId="6F123FA1" w14:textId="77777777" w:rsidTr="001C3F82">
        <w:tc>
          <w:tcPr>
            <w:tcW w:w="893" w:type="dxa"/>
          </w:tcPr>
          <w:p w14:paraId="0DFD54B5" w14:textId="4C22E242" w:rsidR="0028247F" w:rsidRPr="00213EF3" w:rsidRDefault="00A8377A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ATP5MC3</w:t>
            </w:r>
          </w:p>
        </w:tc>
        <w:tc>
          <w:tcPr>
            <w:tcW w:w="2646" w:type="dxa"/>
          </w:tcPr>
          <w:p w14:paraId="4AA75881" w14:textId="65F75B01" w:rsidR="0028247F" w:rsidRPr="00213EF3" w:rsidRDefault="001C3F82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ATP synthase membrane subunit c locus 3</w:t>
            </w:r>
          </w:p>
        </w:tc>
        <w:tc>
          <w:tcPr>
            <w:tcW w:w="1225" w:type="dxa"/>
          </w:tcPr>
          <w:p w14:paraId="10FB21E9" w14:textId="137D9903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37491876</w:t>
            </w:r>
          </w:p>
        </w:tc>
        <w:tc>
          <w:tcPr>
            <w:tcW w:w="760" w:type="dxa"/>
          </w:tcPr>
          <w:p w14:paraId="0D50A158" w14:textId="078C4DAD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1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850" w:type="dxa"/>
          </w:tcPr>
          <w:p w14:paraId="694A5B33" w14:textId="23833B6C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0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851" w:type="dxa"/>
          </w:tcPr>
          <w:p w14:paraId="64999023" w14:textId="686C9B6E" w:rsidR="0028247F" w:rsidRPr="00213EF3" w:rsidRDefault="009F3C9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2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071" w:type="dxa"/>
          </w:tcPr>
          <w:p w14:paraId="723B7C08" w14:textId="417EB8A9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05969083</w:t>
            </w:r>
          </w:p>
        </w:tc>
      </w:tr>
      <w:tr w:rsidR="00A37981" w14:paraId="5F66376F" w14:textId="77777777" w:rsidTr="001C3F82">
        <w:tc>
          <w:tcPr>
            <w:tcW w:w="893" w:type="dxa"/>
          </w:tcPr>
          <w:p w14:paraId="3E3E779F" w14:textId="585A63F0" w:rsidR="0028247F" w:rsidRPr="00213EF3" w:rsidRDefault="00A8377A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TLR4</w:t>
            </w:r>
          </w:p>
        </w:tc>
        <w:tc>
          <w:tcPr>
            <w:tcW w:w="2646" w:type="dxa"/>
          </w:tcPr>
          <w:p w14:paraId="7D7FD544" w14:textId="3185E0F9" w:rsidR="0028247F" w:rsidRPr="00213EF3" w:rsidRDefault="00E47521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Toll-like receptor 4</w:t>
            </w:r>
          </w:p>
        </w:tc>
        <w:tc>
          <w:tcPr>
            <w:tcW w:w="1225" w:type="dxa"/>
          </w:tcPr>
          <w:p w14:paraId="2C258EFC" w14:textId="3622E921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41213196</w:t>
            </w:r>
          </w:p>
        </w:tc>
        <w:tc>
          <w:tcPr>
            <w:tcW w:w="760" w:type="dxa"/>
          </w:tcPr>
          <w:p w14:paraId="37EB27FF" w14:textId="097D9638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5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50" w:type="dxa"/>
          </w:tcPr>
          <w:p w14:paraId="536A424B" w14:textId="127E978F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0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851" w:type="dxa"/>
          </w:tcPr>
          <w:p w14:paraId="2E7E1D3A" w14:textId="64BC4F88" w:rsidR="0028247F" w:rsidRPr="00213EF3" w:rsidRDefault="009F3C9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99</w:t>
            </w:r>
          </w:p>
        </w:tc>
        <w:tc>
          <w:tcPr>
            <w:tcW w:w="1071" w:type="dxa"/>
          </w:tcPr>
          <w:p w14:paraId="3733F5B7" w14:textId="052FC1E4" w:rsidR="0028247F" w:rsidRPr="00213EF3" w:rsidRDefault="00187B09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45770769</w:t>
            </w:r>
          </w:p>
        </w:tc>
      </w:tr>
      <w:tr w:rsidR="00A37981" w14:paraId="7CB36F93" w14:textId="77777777" w:rsidTr="001C3F82">
        <w:tc>
          <w:tcPr>
            <w:tcW w:w="893" w:type="dxa"/>
          </w:tcPr>
          <w:p w14:paraId="319A99A9" w14:textId="2E7620A0" w:rsidR="0028247F" w:rsidRPr="00213EF3" w:rsidRDefault="00A8377A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ACSL3</w:t>
            </w:r>
          </w:p>
        </w:tc>
        <w:tc>
          <w:tcPr>
            <w:tcW w:w="2646" w:type="dxa"/>
          </w:tcPr>
          <w:p w14:paraId="1305BA38" w14:textId="6B1D99E2" w:rsidR="0028247F" w:rsidRPr="00213EF3" w:rsidRDefault="00E47521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 xml:space="preserve">Acyl-CoA synthetase long-chain family </w:t>
            </w:r>
            <w:r w:rsidRPr="00213EF3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member 3</w:t>
            </w:r>
          </w:p>
        </w:tc>
        <w:tc>
          <w:tcPr>
            <w:tcW w:w="1225" w:type="dxa"/>
          </w:tcPr>
          <w:p w14:paraId="5DC5B74E" w14:textId="746B6580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0.006743979</w:t>
            </w:r>
          </w:p>
        </w:tc>
        <w:tc>
          <w:tcPr>
            <w:tcW w:w="760" w:type="dxa"/>
          </w:tcPr>
          <w:p w14:paraId="051617B0" w14:textId="44EB5ABD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21</w:t>
            </w:r>
          </w:p>
        </w:tc>
        <w:tc>
          <w:tcPr>
            <w:tcW w:w="850" w:type="dxa"/>
          </w:tcPr>
          <w:p w14:paraId="3B976114" w14:textId="144FA2BF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08</w:t>
            </w:r>
          </w:p>
        </w:tc>
        <w:tc>
          <w:tcPr>
            <w:tcW w:w="851" w:type="dxa"/>
          </w:tcPr>
          <w:p w14:paraId="39740133" w14:textId="63383C52" w:rsidR="0028247F" w:rsidRPr="00213EF3" w:rsidRDefault="009F3C9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35</w:t>
            </w:r>
          </w:p>
        </w:tc>
        <w:tc>
          <w:tcPr>
            <w:tcW w:w="1071" w:type="dxa"/>
          </w:tcPr>
          <w:p w14:paraId="325EDF90" w14:textId="4E466DB5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01683939</w:t>
            </w:r>
          </w:p>
        </w:tc>
      </w:tr>
      <w:tr w:rsidR="00A37981" w14:paraId="43A30CAA" w14:textId="77777777" w:rsidTr="001C3F82">
        <w:tc>
          <w:tcPr>
            <w:tcW w:w="893" w:type="dxa"/>
          </w:tcPr>
          <w:p w14:paraId="4D659C4C" w14:textId="399C2166" w:rsidR="0028247F" w:rsidRPr="00213EF3" w:rsidRDefault="00A8377A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VDAC2</w:t>
            </w:r>
          </w:p>
        </w:tc>
        <w:tc>
          <w:tcPr>
            <w:tcW w:w="2646" w:type="dxa"/>
          </w:tcPr>
          <w:p w14:paraId="4E29ED6B" w14:textId="7C880BBF" w:rsidR="0028247F" w:rsidRPr="00213EF3" w:rsidRDefault="00E47521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Voltage-dependent anion channel 2</w:t>
            </w:r>
          </w:p>
        </w:tc>
        <w:tc>
          <w:tcPr>
            <w:tcW w:w="1225" w:type="dxa"/>
          </w:tcPr>
          <w:p w14:paraId="39860B98" w14:textId="21E09031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02685876</w:t>
            </w:r>
          </w:p>
        </w:tc>
        <w:tc>
          <w:tcPr>
            <w:tcW w:w="760" w:type="dxa"/>
          </w:tcPr>
          <w:p w14:paraId="6677AB5F" w14:textId="21D34895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29</w:t>
            </w:r>
          </w:p>
        </w:tc>
        <w:tc>
          <w:tcPr>
            <w:tcW w:w="850" w:type="dxa"/>
          </w:tcPr>
          <w:p w14:paraId="17F63D98" w14:textId="128C6135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15</w:t>
            </w:r>
          </w:p>
        </w:tc>
        <w:tc>
          <w:tcPr>
            <w:tcW w:w="851" w:type="dxa"/>
          </w:tcPr>
          <w:p w14:paraId="5CA5C124" w14:textId="2AF8B27C" w:rsidR="0028247F" w:rsidRPr="00213EF3" w:rsidRDefault="009F3C9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43</w:t>
            </w:r>
          </w:p>
        </w:tc>
        <w:tc>
          <w:tcPr>
            <w:tcW w:w="1071" w:type="dxa"/>
          </w:tcPr>
          <w:p w14:paraId="5DEF6282" w14:textId="5B4C7F0A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3.56E-05</w:t>
            </w:r>
          </w:p>
        </w:tc>
      </w:tr>
      <w:tr w:rsidR="00A37981" w14:paraId="78E86173" w14:textId="77777777" w:rsidTr="001C3F82">
        <w:tc>
          <w:tcPr>
            <w:tcW w:w="893" w:type="dxa"/>
          </w:tcPr>
          <w:p w14:paraId="34790842" w14:textId="6B9A92C2" w:rsidR="0028247F" w:rsidRPr="00213EF3" w:rsidRDefault="00A8377A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NCOA4</w:t>
            </w:r>
          </w:p>
        </w:tc>
        <w:tc>
          <w:tcPr>
            <w:tcW w:w="2646" w:type="dxa"/>
          </w:tcPr>
          <w:p w14:paraId="223EA7C4" w14:textId="21D95FCD" w:rsidR="0028247F" w:rsidRPr="00213EF3" w:rsidRDefault="00E47521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Nuclear receptor coactivator 4</w:t>
            </w:r>
          </w:p>
        </w:tc>
        <w:tc>
          <w:tcPr>
            <w:tcW w:w="1225" w:type="dxa"/>
          </w:tcPr>
          <w:p w14:paraId="58B6D13C" w14:textId="22EE745D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05309748</w:t>
            </w:r>
          </w:p>
        </w:tc>
        <w:tc>
          <w:tcPr>
            <w:tcW w:w="760" w:type="dxa"/>
          </w:tcPr>
          <w:p w14:paraId="7885CC20" w14:textId="70961143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90</w:t>
            </w:r>
          </w:p>
        </w:tc>
        <w:tc>
          <w:tcPr>
            <w:tcW w:w="850" w:type="dxa"/>
          </w:tcPr>
          <w:p w14:paraId="3FF4E5F4" w14:textId="7122FBBE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  <w:r w:rsidR="00D9133E" w:rsidRPr="00213EF3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851" w:type="dxa"/>
          </w:tcPr>
          <w:p w14:paraId="3126A512" w14:textId="139210B5" w:rsidR="0028247F" w:rsidRPr="00213EF3" w:rsidRDefault="009F3C9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998</w:t>
            </w:r>
          </w:p>
        </w:tc>
        <w:tc>
          <w:tcPr>
            <w:tcW w:w="1071" w:type="dxa"/>
          </w:tcPr>
          <w:p w14:paraId="32977ECE" w14:textId="4ACA5783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15524281</w:t>
            </w:r>
          </w:p>
        </w:tc>
      </w:tr>
      <w:tr w:rsidR="00A37981" w14:paraId="2F9F84AB" w14:textId="77777777" w:rsidTr="00D57917">
        <w:tc>
          <w:tcPr>
            <w:tcW w:w="893" w:type="dxa"/>
            <w:tcBorders>
              <w:bottom w:val="nil"/>
            </w:tcBorders>
          </w:tcPr>
          <w:p w14:paraId="02C35213" w14:textId="707388FF" w:rsidR="0028247F" w:rsidRPr="00213EF3" w:rsidRDefault="00305464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CDCA3</w:t>
            </w:r>
          </w:p>
        </w:tc>
        <w:tc>
          <w:tcPr>
            <w:tcW w:w="2646" w:type="dxa"/>
            <w:tcBorders>
              <w:bottom w:val="nil"/>
            </w:tcBorders>
          </w:tcPr>
          <w:p w14:paraId="1A3065BE" w14:textId="355662C3" w:rsidR="0028247F" w:rsidRPr="00213EF3" w:rsidRDefault="001C3F82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Solute carrier family 7 member 11</w:t>
            </w:r>
          </w:p>
        </w:tc>
        <w:tc>
          <w:tcPr>
            <w:tcW w:w="1225" w:type="dxa"/>
            <w:tcBorders>
              <w:bottom w:val="nil"/>
            </w:tcBorders>
          </w:tcPr>
          <w:p w14:paraId="4DBBDE66" w14:textId="2AF5C797" w:rsidR="0028247F" w:rsidRPr="00213EF3" w:rsidRDefault="00305464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00215143</w:t>
            </w:r>
          </w:p>
        </w:tc>
        <w:tc>
          <w:tcPr>
            <w:tcW w:w="760" w:type="dxa"/>
            <w:tcBorders>
              <w:bottom w:val="nil"/>
            </w:tcBorders>
          </w:tcPr>
          <w:p w14:paraId="3B4FDEA0" w14:textId="4BFCBF81" w:rsidR="0028247F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  <w:r w:rsidR="00305464" w:rsidRPr="00213EF3">
              <w:rPr>
                <w:rFonts w:ascii="Times New Roman" w:hAnsi="Times New Roman" w:cs="Times New Roman"/>
                <w:sz w:val="13"/>
                <w:szCs w:val="13"/>
              </w:rPr>
              <w:t>95</w:t>
            </w:r>
          </w:p>
        </w:tc>
        <w:tc>
          <w:tcPr>
            <w:tcW w:w="850" w:type="dxa"/>
            <w:tcBorders>
              <w:bottom w:val="nil"/>
            </w:tcBorders>
          </w:tcPr>
          <w:p w14:paraId="021C655D" w14:textId="271ADD77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</w:t>
            </w:r>
            <w:r w:rsidR="00305464" w:rsidRPr="00213EF3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851" w:type="dxa"/>
            <w:tcBorders>
              <w:bottom w:val="nil"/>
            </w:tcBorders>
          </w:tcPr>
          <w:p w14:paraId="16694DF8" w14:textId="67C71D61" w:rsidR="0028247F" w:rsidRPr="00213EF3" w:rsidRDefault="009F3C9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</w:t>
            </w:r>
            <w:r w:rsidR="00305464" w:rsidRPr="00213EF3">
              <w:rPr>
                <w:rFonts w:ascii="Times New Roman" w:hAnsi="Times New Roman" w:cs="Times New Roman"/>
                <w:sz w:val="13"/>
                <w:szCs w:val="13"/>
              </w:rPr>
              <w:t>170</w:t>
            </w:r>
          </w:p>
        </w:tc>
        <w:tc>
          <w:tcPr>
            <w:tcW w:w="1071" w:type="dxa"/>
            <w:tcBorders>
              <w:bottom w:val="nil"/>
            </w:tcBorders>
          </w:tcPr>
          <w:p w14:paraId="60E0EAE0" w14:textId="63944166" w:rsidR="0028247F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="00305464" w:rsidRPr="00213EF3">
              <w:rPr>
                <w:rFonts w:ascii="Times New Roman" w:hAnsi="Times New Roman" w:cs="Times New Roman"/>
                <w:sz w:val="13"/>
                <w:szCs w:val="13"/>
              </w:rPr>
              <w:t>07089316</w:t>
            </w:r>
          </w:p>
        </w:tc>
      </w:tr>
      <w:tr w:rsidR="00A37981" w14:paraId="778456E7" w14:textId="77777777" w:rsidTr="00D57917">
        <w:tc>
          <w:tcPr>
            <w:tcW w:w="893" w:type="dxa"/>
            <w:tcBorders>
              <w:top w:val="nil"/>
              <w:bottom w:val="single" w:sz="12" w:space="0" w:color="auto"/>
            </w:tcBorders>
          </w:tcPr>
          <w:p w14:paraId="6B36DEF5" w14:textId="0A01936A" w:rsidR="00A8377A" w:rsidRPr="00213EF3" w:rsidRDefault="00A8377A" w:rsidP="001C3F82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CISD1</w:t>
            </w:r>
          </w:p>
        </w:tc>
        <w:tc>
          <w:tcPr>
            <w:tcW w:w="2646" w:type="dxa"/>
            <w:tcBorders>
              <w:top w:val="nil"/>
              <w:bottom w:val="single" w:sz="12" w:space="0" w:color="auto"/>
            </w:tcBorders>
          </w:tcPr>
          <w:p w14:paraId="33145A96" w14:textId="282E0EF4" w:rsidR="00A8377A" w:rsidRPr="00213EF3" w:rsidRDefault="00E47521" w:rsidP="00344F4D">
            <w:pPr>
              <w:spacing w:line="360" w:lineRule="auto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CDGSH iron sulfur domain 1</w:t>
            </w:r>
          </w:p>
        </w:tc>
        <w:tc>
          <w:tcPr>
            <w:tcW w:w="1225" w:type="dxa"/>
            <w:tcBorders>
              <w:top w:val="nil"/>
              <w:bottom w:val="single" w:sz="12" w:space="0" w:color="auto"/>
            </w:tcBorders>
          </w:tcPr>
          <w:p w14:paraId="2EE3F074" w14:textId="526F2C7E" w:rsidR="00A8377A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09424265</w:t>
            </w:r>
          </w:p>
        </w:tc>
        <w:tc>
          <w:tcPr>
            <w:tcW w:w="760" w:type="dxa"/>
            <w:tcBorders>
              <w:top w:val="nil"/>
              <w:bottom w:val="single" w:sz="12" w:space="0" w:color="auto"/>
            </w:tcBorders>
          </w:tcPr>
          <w:p w14:paraId="798C6250" w14:textId="0C1383F2" w:rsidR="00A8377A" w:rsidRPr="00213EF3" w:rsidRDefault="00474701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4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14:paraId="19A47E8B" w14:textId="54F4488D" w:rsidR="00A8377A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03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14:paraId="56974820" w14:textId="411EF8F4" w:rsidR="00A8377A" w:rsidRPr="00213EF3" w:rsidRDefault="009F3C9E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1.085</w:t>
            </w:r>
          </w:p>
        </w:tc>
        <w:tc>
          <w:tcPr>
            <w:tcW w:w="1071" w:type="dxa"/>
            <w:tcBorders>
              <w:top w:val="nil"/>
              <w:bottom w:val="single" w:sz="12" w:space="0" w:color="auto"/>
            </w:tcBorders>
          </w:tcPr>
          <w:p w14:paraId="04B6E538" w14:textId="194DB11D" w:rsidR="00A8377A" w:rsidRPr="00213EF3" w:rsidRDefault="00826F68" w:rsidP="00344F4D">
            <w:pPr>
              <w:spacing w:line="360" w:lineRule="auto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213EF3">
              <w:rPr>
                <w:rFonts w:ascii="Times New Roman" w:hAnsi="Times New Roman" w:cs="Times New Roman"/>
                <w:sz w:val="13"/>
                <w:szCs w:val="13"/>
              </w:rPr>
              <w:t>0.034040026</w:t>
            </w:r>
          </w:p>
        </w:tc>
      </w:tr>
    </w:tbl>
    <w:p w14:paraId="56595B46" w14:textId="77777777" w:rsidR="001C3F82" w:rsidRDefault="001C3F82" w:rsidP="001C3F82">
      <w:pPr>
        <w:spacing w:line="360" w:lineRule="auto"/>
        <w:jc w:val="left"/>
        <w:rPr>
          <w:rFonts w:ascii="Times New Roman" w:hAnsi="Times New Roman"/>
          <w:szCs w:val="21"/>
        </w:rPr>
      </w:pPr>
      <w:r w:rsidRPr="00A17FBC">
        <w:rPr>
          <w:rFonts w:ascii="Times New Roman" w:hAnsi="Times New Roman" w:cs="Times New Roman"/>
          <w:szCs w:val="21"/>
        </w:rPr>
        <w:t xml:space="preserve">KM: </w:t>
      </w:r>
      <w:r w:rsidRPr="00A17FBC">
        <w:rPr>
          <w:rFonts w:ascii="Times New Roman" w:hAnsi="Times New Roman"/>
          <w:szCs w:val="21"/>
        </w:rPr>
        <w:t>Kaplan-Meier; HR: hazard ratio; CI: confidence interval.</w:t>
      </w:r>
    </w:p>
    <w:p w14:paraId="7CE260B6" w14:textId="77777777" w:rsidR="0028247F" w:rsidRPr="00D57917" w:rsidRDefault="0028247F" w:rsidP="009934D0">
      <w:pPr>
        <w:spacing w:line="360" w:lineRule="auto"/>
        <w:jc w:val="left"/>
        <w:rPr>
          <w:rFonts w:ascii="Times New Roman" w:hAnsi="Times New Roman"/>
          <w:szCs w:val="21"/>
        </w:rPr>
      </w:pPr>
    </w:p>
    <w:sectPr w:rsidR="0028247F" w:rsidRPr="00D579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82DA3" w14:textId="77777777" w:rsidR="00D67C76" w:rsidRDefault="00D67C76" w:rsidP="00A50415">
      <w:r>
        <w:separator/>
      </w:r>
    </w:p>
  </w:endnote>
  <w:endnote w:type="continuationSeparator" w:id="0">
    <w:p w14:paraId="279CECB3" w14:textId="77777777" w:rsidR="00D67C76" w:rsidRDefault="00D67C76" w:rsidP="00A504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28000ce1.B">
    <w:altName w:val="Times New Roman"/>
    <w:charset w:val="00"/>
    <w:family w:val="roman"/>
    <w:pitch w:val="default"/>
  </w:font>
  <w:font w:name="AdvTT5235d5a9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3C4F5" w14:textId="77777777" w:rsidR="00D67C76" w:rsidRDefault="00D67C76" w:rsidP="00A50415">
      <w:r>
        <w:separator/>
      </w:r>
    </w:p>
  </w:footnote>
  <w:footnote w:type="continuationSeparator" w:id="0">
    <w:p w14:paraId="3EDA1CD4" w14:textId="77777777" w:rsidR="00D67C76" w:rsidRDefault="00D67C76" w:rsidP="00A504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wtjA0NTKwMDAxtjRS0lEKTi0uzszPAykwrAUAigr4CSwAAAA="/>
  </w:docVars>
  <w:rsids>
    <w:rsidRoot w:val="00D10E57"/>
    <w:rsid w:val="00075FD4"/>
    <w:rsid w:val="000943B7"/>
    <w:rsid w:val="000B39C1"/>
    <w:rsid w:val="00100575"/>
    <w:rsid w:val="00135AD0"/>
    <w:rsid w:val="00156A1F"/>
    <w:rsid w:val="001653D6"/>
    <w:rsid w:val="00187B09"/>
    <w:rsid w:val="001C3F82"/>
    <w:rsid w:val="001C7EE4"/>
    <w:rsid w:val="00213EF3"/>
    <w:rsid w:val="00231966"/>
    <w:rsid w:val="00256B3D"/>
    <w:rsid w:val="00280B13"/>
    <w:rsid w:val="0028247F"/>
    <w:rsid w:val="0029701C"/>
    <w:rsid w:val="002A6DA8"/>
    <w:rsid w:val="002B5035"/>
    <w:rsid w:val="002D00A4"/>
    <w:rsid w:val="00305464"/>
    <w:rsid w:val="003227E2"/>
    <w:rsid w:val="00344F4D"/>
    <w:rsid w:val="003558EC"/>
    <w:rsid w:val="003975A5"/>
    <w:rsid w:val="003C4CDF"/>
    <w:rsid w:val="003D6D4F"/>
    <w:rsid w:val="004448C2"/>
    <w:rsid w:val="00463224"/>
    <w:rsid w:val="00467990"/>
    <w:rsid w:val="00474701"/>
    <w:rsid w:val="004812B1"/>
    <w:rsid w:val="004C743D"/>
    <w:rsid w:val="005115D5"/>
    <w:rsid w:val="005123A1"/>
    <w:rsid w:val="005462B4"/>
    <w:rsid w:val="005F4A45"/>
    <w:rsid w:val="006158D8"/>
    <w:rsid w:val="00631E8E"/>
    <w:rsid w:val="0064328D"/>
    <w:rsid w:val="00646BE2"/>
    <w:rsid w:val="00651BB6"/>
    <w:rsid w:val="0065278D"/>
    <w:rsid w:val="00671849"/>
    <w:rsid w:val="006D0492"/>
    <w:rsid w:val="006E23BE"/>
    <w:rsid w:val="006F65B0"/>
    <w:rsid w:val="007101F3"/>
    <w:rsid w:val="0071715C"/>
    <w:rsid w:val="00740E9E"/>
    <w:rsid w:val="00747553"/>
    <w:rsid w:val="00752777"/>
    <w:rsid w:val="007807F8"/>
    <w:rsid w:val="0078348F"/>
    <w:rsid w:val="007A70FE"/>
    <w:rsid w:val="007B5247"/>
    <w:rsid w:val="007E0ECA"/>
    <w:rsid w:val="007F292A"/>
    <w:rsid w:val="007F420C"/>
    <w:rsid w:val="008006A3"/>
    <w:rsid w:val="00826F68"/>
    <w:rsid w:val="00836ECF"/>
    <w:rsid w:val="00857D5F"/>
    <w:rsid w:val="00873358"/>
    <w:rsid w:val="0088185F"/>
    <w:rsid w:val="009934D0"/>
    <w:rsid w:val="00993BF9"/>
    <w:rsid w:val="009E4426"/>
    <w:rsid w:val="009F3C9E"/>
    <w:rsid w:val="00A057E8"/>
    <w:rsid w:val="00A12200"/>
    <w:rsid w:val="00A17FBC"/>
    <w:rsid w:val="00A319E1"/>
    <w:rsid w:val="00A33F2C"/>
    <w:rsid w:val="00A37981"/>
    <w:rsid w:val="00A50415"/>
    <w:rsid w:val="00A52618"/>
    <w:rsid w:val="00A8377A"/>
    <w:rsid w:val="00A86B6A"/>
    <w:rsid w:val="00A94D71"/>
    <w:rsid w:val="00AB77F1"/>
    <w:rsid w:val="00AD41F0"/>
    <w:rsid w:val="00B57B3D"/>
    <w:rsid w:val="00B60067"/>
    <w:rsid w:val="00B816A5"/>
    <w:rsid w:val="00B911AB"/>
    <w:rsid w:val="00BA7DCC"/>
    <w:rsid w:val="00BC0064"/>
    <w:rsid w:val="00BF20C3"/>
    <w:rsid w:val="00C05958"/>
    <w:rsid w:val="00C1573C"/>
    <w:rsid w:val="00C16B23"/>
    <w:rsid w:val="00C34697"/>
    <w:rsid w:val="00C5038D"/>
    <w:rsid w:val="00C6387B"/>
    <w:rsid w:val="00C661DA"/>
    <w:rsid w:val="00C77B03"/>
    <w:rsid w:val="00C80961"/>
    <w:rsid w:val="00CF6FB7"/>
    <w:rsid w:val="00D10E57"/>
    <w:rsid w:val="00D30FF2"/>
    <w:rsid w:val="00D3486A"/>
    <w:rsid w:val="00D42D05"/>
    <w:rsid w:val="00D57917"/>
    <w:rsid w:val="00D67C76"/>
    <w:rsid w:val="00D84F03"/>
    <w:rsid w:val="00D9133E"/>
    <w:rsid w:val="00D923F1"/>
    <w:rsid w:val="00D943EE"/>
    <w:rsid w:val="00DE0F98"/>
    <w:rsid w:val="00E455E5"/>
    <w:rsid w:val="00E47521"/>
    <w:rsid w:val="00E54BC5"/>
    <w:rsid w:val="00E61CFC"/>
    <w:rsid w:val="00E65FA2"/>
    <w:rsid w:val="00E84745"/>
    <w:rsid w:val="00EB64EA"/>
    <w:rsid w:val="00ED3B6A"/>
    <w:rsid w:val="00EF0EDC"/>
    <w:rsid w:val="00F117E2"/>
    <w:rsid w:val="00F50E5B"/>
    <w:rsid w:val="00F73CA8"/>
    <w:rsid w:val="00FB6E1F"/>
    <w:rsid w:val="00FC6489"/>
    <w:rsid w:val="00FF474C"/>
    <w:rsid w:val="09B1260C"/>
    <w:rsid w:val="0BD70557"/>
    <w:rsid w:val="0BF15577"/>
    <w:rsid w:val="15E61CB6"/>
    <w:rsid w:val="1D8F256E"/>
    <w:rsid w:val="21F470AB"/>
    <w:rsid w:val="281E0328"/>
    <w:rsid w:val="55FC2776"/>
    <w:rsid w:val="57B2472D"/>
    <w:rsid w:val="60444401"/>
    <w:rsid w:val="6844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16C10"/>
  <w15:docId w15:val="{129C28FF-812B-4ACC-80B2-6C6CAFA76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0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041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04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041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a0"/>
    <w:qFormat/>
    <w:rsid w:val="005462B4"/>
    <w:rPr>
      <w:rFonts w:ascii="AdvTT28000ce1.B" w:hAnsi="AdvTT28000ce1.B" w:hint="default"/>
      <w:color w:val="231F20"/>
      <w:sz w:val="14"/>
      <w:szCs w:val="14"/>
    </w:rPr>
  </w:style>
  <w:style w:type="character" w:customStyle="1" w:styleId="fontstyle21">
    <w:name w:val="fontstyle21"/>
    <w:basedOn w:val="a0"/>
    <w:qFormat/>
    <w:rsid w:val="005462B4"/>
    <w:rPr>
      <w:rFonts w:ascii="AdvTT5235d5a9" w:hAnsi="AdvTT5235d5a9" w:hint="default"/>
      <w:color w:val="231F20"/>
      <w:sz w:val="14"/>
      <w:szCs w:val="14"/>
    </w:rPr>
  </w:style>
  <w:style w:type="character" w:customStyle="1" w:styleId="richtext">
    <w:name w:val="richtext"/>
    <w:basedOn w:val="a0"/>
    <w:rsid w:val="003558EC"/>
  </w:style>
  <w:style w:type="paragraph" w:styleId="a8">
    <w:name w:val="Revision"/>
    <w:hidden/>
    <w:uiPriority w:val="99"/>
    <w:semiHidden/>
    <w:rsid w:val="00B57B3D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1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86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6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5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2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0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6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9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0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8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5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0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5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6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2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万 亿</dc:creator>
  <cp:lastModifiedBy>李 东东</cp:lastModifiedBy>
  <cp:revision>30</cp:revision>
  <dcterms:created xsi:type="dcterms:W3CDTF">2021-03-24T10:37:00Z</dcterms:created>
  <dcterms:modified xsi:type="dcterms:W3CDTF">2023-02-22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